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9FD84" w14:textId="63D44CAD" w:rsidR="00591F21" w:rsidRDefault="00591F21" w:rsidP="00591F21">
      <w:pPr>
        <w:pStyle w:val="Heading1"/>
      </w:pPr>
      <w:r>
        <w:rPr>
          <w:rFonts w:hint="eastAsia"/>
        </w:rPr>
        <w:t>Supplements</w:t>
      </w:r>
    </w:p>
    <w:p w14:paraId="0A006DFE" w14:textId="1C275F91" w:rsidR="006D7EF7" w:rsidRDefault="00591F21" w:rsidP="00591F21">
      <w:pPr>
        <w:pStyle w:val="Heading2"/>
      </w:pPr>
      <w:r>
        <w:rPr>
          <w:rFonts w:hint="eastAsia"/>
        </w:rPr>
        <w:t>Supplementary Table 1. Comparison of baseline characteristics between participants of the HAPO follow-up and those lost to follow-up at 7 years postpart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48"/>
        <w:gridCol w:w="3378"/>
        <w:gridCol w:w="3005"/>
        <w:gridCol w:w="861"/>
        <w:gridCol w:w="766"/>
      </w:tblGrid>
      <w:tr w:rsidR="00257A0F" w:rsidRPr="00591F21" w14:paraId="54082653" w14:textId="5E6A5BF2" w:rsidTr="00DB7F13">
        <w:trPr>
          <w:trHeight w:val="20"/>
        </w:trPr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BEE21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B3696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st follow-up at 7 years postpartum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A0717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low-up at 7 years postpartum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EB4BB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1563B97" w14:textId="170667D4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</w:t>
            </w:r>
          </w:p>
        </w:tc>
      </w:tr>
      <w:tr w:rsidR="00257A0F" w:rsidRPr="00591F21" w14:paraId="6C5F6514" w14:textId="5438E02D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276D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624F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1EC9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AD5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4FD13C3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57A0F" w:rsidRPr="00591F21" w14:paraId="3C46FC1E" w14:textId="1BEBEB85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A0E3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(year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D83E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5 ± 5.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89B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0 ± 4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ADA9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74" w:type="pct"/>
          </w:tcPr>
          <w:p w14:paraId="44B71253" w14:textId="7175A2A3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2153</w:t>
            </w:r>
          </w:p>
        </w:tc>
      </w:tr>
      <w:tr w:rsidR="00257A0F" w:rsidRPr="00591F21" w14:paraId="1E8B822F" w14:textId="3E46DF28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EEEE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regnant BMI (kg/m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E6BE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3 ± 2.7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EF66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8 ± 2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F6DD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74" w:type="pct"/>
          </w:tcPr>
          <w:p w14:paraId="3FEBD5AD" w14:textId="1F4243EC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1940</w:t>
            </w:r>
          </w:p>
        </w:tc>
      </w:tr>
      <w:tr w:rsidR="00257A0F" w:rsidRPr="00591F21" w14:paraId="72DCB4FC" w14:textId="55712703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0F53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weight gain (kg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E394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1 ± 4.8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8B58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2 ± 4.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7BFF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274" w:type="pct"/>
          </w:tcPr>
          <w:p w14:paraId="70F27DC5" w14:textId="1028BEFE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1286</w:t>
            </w:r>
          </w:p>
        </w:tc>
      </w:tr>
      <w:tr w:rsidR="00257A0F" w:rsidRPr="00591F21" w14:paraId="57563A0C" w14:textId="21CFED0C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80F1A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PG (mmol/L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0CF8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 ± 0.3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6C98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 ± 0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EFA4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9 </w:t>
            </w:r>
          </w:p>
        </w:tc>
        <w:tc>
          <w:tcPr>
            <w:tcW w:w="274" w:type="pct"/>
          </w:tcPr>
          <w:p w14:paraId="40C5B037" w14:textId="726E535A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567</w:t>
            </w:r>
          </w:p>
        </w:tc>
      </w:tr>
      <w:tr w:rsidR="00257A0F" w:rsidRPr="00591F21" w14:paraId="7949F503" w14:textId="7B05F310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C58A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our PG (mmol/L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F72E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1 ± 1.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7474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 ± 1.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70B0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  <w:tc>
          <w:tcPr>
            <w:tcW w:w="274" w:type="pct"/>
          </w:tcPr>
          <w:p w14:paraId="2E4A98C9" w14:textId="5322B021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996</w:t>
            </w:r>
          </w:p>
        </w:tc>
      </w:tr>
      <w:tr w:rsidR="00257A0F" w:rsidRPr="00591F21" w14:paraId="46A4BA33" w14:textId="7ED4271D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7591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our PG (mmol/L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10B9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6 ± 1.2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42E6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5 ± 1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6C84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74" w:type="pct"/>
          </w:tcPr>
          <w:p w14:paraId="2BED8A68" w14:textId="2A8955BE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2306</w:t>
            </w:r>
          </w:p>
        </w:tc>
      </w:tr>
      <w:tr w:rsidR="00257A0F" w:rsidRPr="00591F21" w14:paraId="4C1A3961" w14:textId="52E38FD2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23D9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of glucose z-sco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1632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 ± 2.2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5840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 ± 2.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7227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274" w:type="pct"/>
          </w:tcPr>
          <w:p w14:paraId="7F115589" w14:textId="2B673936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1636</w:t>
            </w:r>
          </w:p>
        </w:tc>
      </w:tr>
      <w:tr w:rsidR="00257A0F" w:rsidRPr="00591F21" w14:paraId="6CACA58C" w14:textId="570B5856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17C8" w14:textId="5284EDEF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591F2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tational diabetes mellitus, n (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097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 (11.15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9103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 (14.70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132F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8 </w:t>
            </w:r>
          </w:p>
        </w:tc>
        <w:tc>
          <w:tcPr>
            <w:tcW w:w="274" w:type="pct"/>
          </w:tcPr>
          <w:p w14:paraId="6948C6E9" w14:textId="2CDEB01B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1060</w:t>
            </w:r>
          </w:p>
        </w:tc>
      </w:tr>
      <w:tr w:rsidR="00257A0F" w:rsidRPr="00591F21" w14:paraId="159AC48B" w14:textId="2803D986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E3E5" w14:textId="588DEF83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591F2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pertensive disorders in pregnancy, n (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A194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 (6.12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9F5A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 (8.32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31D1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2 </w:t>
            </w:r>
          </w:p>
        </w:tc>
        <w:tc>
          <w:tcPr>
            <w:tcW w:w="274" w:type="pct"/>
          </w:tcPr>
          <w:p w14:paraId="36BCAD57" w14:textId="65929121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851</w:t>
            </w:r>
          </w:p>
        </w:tc>
      </w:tr>
      <w:tr w:rsidR="00257A0F" w:rsidRPr="00591F21" w14:paraId="4434849A" w14:textId="7F52BD44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C304" w14:textId="51D04E34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serum 25(OH)D at OGTT</w:t>
            </w:r>
            <w:r w:rsidRPr="00591F2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92449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/L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52D0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96 ± 18.9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EA3B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0 ± 19.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85CC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274" w:type="pct"/>
          </w:tcPr>
          <w:p w14:paraId="2433D1AA" w14:textId="63D6B6A0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1460</w:t>
            </w:r>
          </w:p>
        </w:tc>
      </w:tr>
      <w:tr w:rsidR="00257A0F" w:rsidRPr="00591F21" w14:paraId="253AFA94" w14:textId="72FF3940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E935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bient Solar radiation at OGTT (MJ/m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57E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16 ± 75.9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A429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.66 ± 79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AD09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2 </w:t>
            </w:r>
          </w:p>
        </w:tc>
        <w:tc>
          <w:tcPr>
            <w:tcW w:w="274" w:type="pct"/>
          </w:tcPr>
          <w:p w14:paraId="44444BEE" w14:textId="23A5603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F04AE4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</w:tr>
      <w:tr w:rsidR="00257A0F" w:rsidRPr="00591F21" w14:paraId="5B7992E5" w14:textId="0B21B0B9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BE1B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age (week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F071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6 ± 1.5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08B2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6 ± 1.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9936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1 </w:t>
            </w:r>
          </w:p>
        </w:tc>
        <w:tc>
          <w:tcPr>
            <w:tcW w:w="274" w:type="pct"/>
          </w:tcPr>
          <w:p w14:paraId="268552B8" w14:textId="75015AFC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44</w:t>
            </w:r>
          </w:p>
        </w:tc>
      </w:tr>
      <w:tr w:rsidR="00257A0F" w:rsidRPr="00591F21" w14:paraId="5670BDCB" w14:textId="63C32872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32B5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th weight (g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299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42.51 ± 419.5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458C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80.04 ± 435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CE7A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6 </w:t>
            </w:r>
          </w:p>
        </w:tc>
        <w:tc>
          <w:tcPr>
            <w:tcW w:w="274" w:type="pct"/>
          </w:tcPr>
          <w:p w14:paraId="50F381D1" w14:textId="35AE1E84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878</w:t>
            </w:r>
          </w:p>
        </w:tc>
      </w:tr>
      <w:tr w:rsidR="00257A0F" w:rsidRPr="00591F21" w14:paraId="311E489C" w14:textId="28C8180D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EA4F" w14:textId="6B4BD568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ys</w:t>
            </w:r>
            <w:r w:rsidRPr="00591F2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B012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 (47.41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4E12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9 (48.20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F6D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5 </w:t>
            </w:r>
          </w:p>
        </w:tc>
        <w:tc>
          <w:tcPr>
            <w:tcW w:w="274" w:type="pct"/>
          </w:tcPr>
          <w:p w14:paraId="1F4F7E7F" w14:textId="62E91109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158</w:t>
            </w:r>
          </w:p>
        </w:tc>
      </w:tr>
      <w:tr w:rsidR="00257A0F" w:rsidRPr="00591F21" w14:paraId="3F86FA1C" w14:textId="47B48476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4C7B" w14:textId="4D0377A6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al serum 25(OH)D at delivery(</w:t>
            </w:r>
            <w:r w:rsidR="0092449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/L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F348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5 ± 20.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00DF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4 ± 16.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64A0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6 </w:t>
            </w:r>
          </w:p>
        </w:tc>
        <w:tc>
          <w:tcPr>
            <w:tcW w:w="274" w:type="pct"/>
          </w:tcPr>
          <w:p w14:paraId="734A70CA" w14:textId="6F3F9EF4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54</w:t>
            </w:r>
          </w:p>
        </w:tc>
      </w:tr>
      <w:tr w:rsidR="00257A0F" w:rsidRPr="00591F21" w14:paraId="3B3F65EE" w14:textId="09D5F1FE" w:rsidTr="00DB7F13">
        <w:trPr>
          <w:trHeight w:val="20"/>
        </w:trPr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5CF8D" w14:textId="77777777" w:rsidR="00257A0F" w:rsidRPr="00591F21" w:rsidRDefault="00257A0F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bient Solar radiation at delivery (MJ/m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823BA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.70 ± 73.87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F3F55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.98 ± 77.2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D7287" w14:textId="77777777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2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6 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6FB15372" w14:textId="7D2E1474" w:rsidR="00257A0F" w:rsidRPr="00591F21" w:rsidRDefault="00257A0F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28</w:t>
            </w:r>
          </w:p>
        </w:tc>
      </w:tr>
    </w:tbl>
    <w:p w14:paraId="0A1042AF" w14:textId="7802150E" w:rsidR="00257A0F" w:rsidRPr="00DB7F13" w:rsidRDefault="00DB7F13" w:rsidP="00591F21">
      <w:pPr>
        <w:spacing w:line="240" w:lineRule="exact"/>
        <w:rPr>
          <w:rFonts w:ascii="Times New Roman" w:hAnsi="Times New Roman" w:cs="Times New Roman"/>
          <w:color w:val="000000" w:themeColor="text1"/>
          <w:lang w:val="en-GB"/>
        </w:rPr>
      </w:pP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bbreviation: 25(OH)D, 25-hydroxyvitamin D; BMI, body mass index; PG, plasma glucose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OGTT, oral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lucos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leranc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 test; </w:t>
      </w:r>
      <w:r w:rsidR="00257A0F">
        <w:rPr>
          <w:rFonts w:ascii="Times New Roman" w:hAnsi="Times New Roman" w:cs="Times New Roman" w:hint="eastAsia"/>
          <w:sz w:val="20"/>
          <w:szCs w:val="20"/>
        </w:rPr>
        <w:t>SMD, standard</w:t>
      </w:r>
      <w:r w:rsidR="000B4B89">
        <w:rPr>
          <w:rFonts w:ascii="Times New Roman" w:hAnsi="Times New Roman" w:cs="Times New Roman" w:hint="eastAsia"/>
          <w:sz w:val="20"/>
          <w:szCs w:val="20"/>
        </w:rPr>
        <w:t>ized</w:t>
      </w:r>
      <w:r w:rsidR="00257A0F">
        <w:rPr>
          <w:rFonts w:ascii="Times New Roman" w:hAnsi="Times New Roman" w:cs="Times New Roman" w:hint="eastAsia"/>
          <w:sz w:val="20"/>
          <w:szCs w:val="20"/>
        </w:rPr>
        <w:t xml:space="preserve"> mean difference.</w:t>
      </w:r>
    </w:p>
    <w:p w14:paraId="2CB4B68C" w14:textId="65370038" w:rsidR="00591F21" w:rsidRPr="00591F21" w:rsidRDefault="00591F21" w:rsidP="00591F2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91F21">
        <w:rPr>
          <w:rFonts w:ascii="Times New Roman" w:hAnsi="Times New Roman" w:cs="Times New Roman"/>
          <w:sz w:val="20"/>
          <w:szCs w:val="20"/>
        </w:rPr>
        <w:t>Continuous variables are expressed as mean ± SD and categorical variables as n (%).</w:t>
      </w:r>
    </w:p>
    <w:p w14:paraId="77994C5F" w14:textId="1C678AD1" w:rsidR="00591F21" w:rsidRPr="00591F21" w:rsidRDefault="00591F21" w:rsidP="00591F2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91F21">
        <w:rPr>
          <w:rFonts w:ascii="Times New Roman" w:hAnsi="Times New Roman" w:cs="Times New Roman"/>
          <w:sz w:val="20"/>
          <w:szCs w:val="20"/>
        </w:rPr>
        <w:t xml:space="preserve">Comparisons between groups were performed using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591F21">
        <w:rPr>
          <w:rFonts w:ascii="Times New Roman" w:hAnsi="Times New Roman" w:cs="Times New Roman"/>
          <w:sz w:val="20"/>
          <w:szCs w:val="20"/>
        </w:rPr>
        <w:t xml:space="preserve">tudent’s t-test for continuous variables and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591F21">
        <w:rPr>
          <w:rFonts w:ascii="Times New Roman" w:hAnsi="Times New Roman" w:cs="Times New Roman"/>
          <w:sz w:val="20"/>
          <w:szCs w:val="20"/>
        </w:rPr>
        <w:t>hi-square tests for categorical variables.</w:t>
      </w:r>
    </w:p>
    <w:p w14:paraId="35CFE5E8" w14:textId="4477E73C" w:rsidR="00CE1246" w:rsidRDefault="00591F21" w:rsidP="00591F2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91F21">
        <w:rPr>
          <w:rFonts w:ascii="Times New Roman" w:hAnsi="Times New Roman" w:cs="Times New Roman"/>
          <w:sz w:val="20"/>
          <w:szCs w:val="20"/>
        </w:rPr>
        <w:lastRenderedPageBreak/>
        <w:t>P &lt; 0.05 was considered statistically significant.</w:t>
      </w:r>
    </w:p>
    <w:p w14:paraId="46EEBAC5" w14:textId="69A01E42" w:rsidR="00CE1246" w:rsidRDefault="00CE124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50A9A79" w14:textId="77777777" w:rsidR="00CE1246" w:rsidRDefault="00CE1246" w:rsidP="00591F21">
      <w:pPr>
        <w:spacing w:line="240" w:lineRule="exact"/>
        <w:rPr>
          <w:rFonts w:ascii="Times New Roman" w:hAnsi="Times New Roman" w:cs="Times New Roman"/>
          <w:sz w:val="20"/>
          <w:szCs w:val="20"/>
        </w:rPr>
        <w:sectPr w:rsidR="00CE1246" w:rsidSect="00AD510A">
          <w:footerReference w:type="even" r:id="rId6"/>
          <w:footerReference w:type="default" r:id="rId7"/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F70C666" w14:textId="37846FEB" w:rsidR="00591F21" w:rsidRPr="00CE1246" w:rsidRDefault="00CE1246" w:rsidP="00CE1246">
      <w:pPr>
        <w:pStyle w:val="Heading2"/>
      </w:pPr>
      <w:r>
        <w:rPr>
          <w:rFonts w:hint="eastAsia"/>
        </w:rPr>
        <w:lastRenderedPageBreak/>
        <w:t>Supplementary Table 2.</w:t>
      </w:r>
      <w:r w:rsidR="00712EF7">
        <w:rPr>
          <w:rFonts w:hint="eastAsia"/>
        </w:rPr>
        <w:t xml:space="preserve"> </w:t>
      </w:r>
      <w:r w:rsidR="008D1060">
        <w:rPr>
          <w:rFonts w:hint="eastAsia"/>
        </w:rPr>
        <w:t xml:space="preserve">Maternal, </w:t>
      </w:r>
      <w:r w:rsidR="008D1060">
        <w:t>neonatal</w:t>
      </w:r>
      <w:r w:rsidR="008D1060">
        <w:rPr>
          <w:rFonts w:hint="eastAsia"/>
        </w:rPr>
        <w:t>, and children</w:t>
      </w:r>
      <w:r w:rsidR="008D1060">
        <w:t>’</w:t>
      </w:r>
      <w:r w:rsidR="008D1060">
        <w:rPr>
          <w:rFonts w:hint="eastAsia"/>
        </w:rPr>
        <w:t>s</w:t>
      </w:r>
      <w:r>
        <w:rPr>
          <w:rFonts w:hint="eastAsia"/>
        </w:rPr>
        <w:t xml:space="preserve"> </w:t>
      </w:r>
      <w:r w:rsidR="008D1060">
        <w:rPr>
          <w:rFonts w:hint="eastAsia"/>
        </w:rPr>
        <w:t>baseline character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34"/>
        <w:gridCol w:w="2178"/>
      </w:tblGrid>
      <w:tr w:rsidR="00CE1246" w:rsidRPr="00CE1246" w14:paraId="188A29E6" w14:textId="77777777" w:rsidTr="00CE1246">
        <w:trPr>
          <w:trHeight w:val="320"/>
        </w:trPr>
        <w:tc>
          <w:tcPr>
            <w:tcW w:w="3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75071" w14:textId="44A3DB55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5DF09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</w:p>
        </w:tc>
      </w:tr>
      <w:tr w:rsidR="00CE1246" w:rsidRPr="00CE1246" w14:paraId="1AA31919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16ED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48AE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</w:tr>
      <w:tr w:rsidR="00CE1246" w:rsidRPr="00CE1246" w14:paraId="6B9EB7E0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9E68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ernal characteristics in the original HAPO stud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032D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1246" w:rsidRPr="00CE1246" w14:paraId="0C487F10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071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84E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0 ± 4.64</w:t>
            </w:r>
          </w:p>
        </w:tc>
      </w:tr>
      <w:tr w:rsidR="00CE1246" w:rsidRPr="00CE1246" w14:paraId="260035DA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3BB0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regnant BMI (kg/m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B598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8 ± 2.85</w:t>
            </w:r>
          </w:p>
        </w:tc>
      </w:tr>
      <w:tr w:rsidR="00CE1246" w:rsidRPr="00CE1246" w14:paraId="4D470656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B76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weight gain (k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9229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2 ± 4.36</w:t>
            </w:r>
          </w:p>
        </w:tc>
      </w:tr>
      <w:tr w:rsidR="00CE1246" w:rsidRPr="00CE1246" w14:paraId="70CD40C8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EA1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F7FB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 ± 0.33</w:t>
            </w:r>
          </w:p>
        </w:tc>
      </w:tr>
      <w:tr w:rsidR="00CE1246" w:rsidRPr="00CE1246" w14:paraId="65F27D88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2861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our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BE1F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 ± 1.65</w:t>
            </w:r>
          </w:p>
        </w:tc>
      </w:tr>
      <w:tr w:rsidR="00CE1246" w:rsidRPr="00CE1246" w14:paraId="6B3880A0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B52E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our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7955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5 ± 1.32</w:t>
            </w:r>
          </w:p>
        </w:tc>
      </w:tr>
      <w:tr w:rsidR="00CE1246" w:rsidRPr="00CE1246" w14:paraId="7BF95842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76A7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of glucose z-scor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E086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 ± 2.41</w:t>
            </w:r>
          </w:p>
        </w:tc>
      </w:tr>
      <w:tr w:rsidR="00E439C6" w:rsidRPr="00CE1246" w14:paraId="62284B6A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2A0F" w14:textId="3712F54A" w:rsidR="00E439C6" w:rsidRPr="00CE1246" w:rsidRDefault="00E439C6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serum total 25(OH)D (</w:t>
            </w:r>
            <w:r w:rsidR="00683F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3D3E" w14:textId="77777777" w:rsidR="00E439C6" w:rsidRPr="00CE1246" w:rsidRDefault="00E439C6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0 ± 19.88</w:t>
            </w:r>
          </w:p>
        </w:tc>
      </w:tr>
      <w:tr w:rsidR="00E439C6" w:rsidRPr="00CE1246" w14:paraId="074E4126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FDD2" w14:textId="77777777" w:rsidR="00E439C6" w:rsidRPr="00CE1246" w:rsidRDefault="00E439C6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bient solar radiation at OGTT (MJ/m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$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32BC" w14:textId="77777777" w:rsidR="00E439C6" w:rsidRPr="00CE1246" w:rsidRDefault="00E439C6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.66 ± 79.85</w:t>
            </w:r>
          </w:p>
        </w:tc>
      </w:tr>
      <w:tr w:rsidR="00CE1246" w:rsidRPr="00CE1246" w14:paraId="27C3668F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C52D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diabetes mellitus, n (%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2A15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 (14.70%)</w:t>
            </w:r>
          </w:p>
        </w:tc>
      </w:tr>
      <w:tr w:rsidR="00CE1246" w:rsidRPr="00CE1246" w14:paraId="1E9A5751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4A41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ve disorders in pregnancy, n (%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4BF9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 (8.32%)</w:t>
            </w:r>
          </w:p>
        </w:tc>
      </w:tr>
      <w:tr w:rsidR="00CE1246" w:rsidRPr="00CE1246" w14:paraId="538D796B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7952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age (week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0FCA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6 ± 1.50</w:t>
            </w:r>
          </w:p>
        </w:tc>
      </w:tr>
      <w:tr w:rsidR="00CE1246" w:rsidRPr="00CE1246" w14:paraId="41A4EB3E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0D7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natal characteristics at birth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FCF4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1246" w:rsidRPr="00CE1246" w14:paraId="7BA025A9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71C0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th weight (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D6D9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80.04 ± 435.09</w:t>
            </w:r>
          </w:p>
        </w:tc>
      </w:tr>
      <w:tr w:rsidR="00CE1246" w:rsidRPr="00CE1246" w14:paraId="143DC34B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B4A3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ys, n (%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AECE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9 (48.20%)</w:t>
            </w:r>
          </w:p>
        </w:tc>
      </w:tr>
      <w:tr w:rsidR="00CE1246" w:rsidRPr="00CE1246" w14:paraId="7CD7A793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DF67" w14:textId="069A6AC4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al cord serum total 25(OH)D (</w:t>
            </w:r>
            <w:r w:rsidR="00683F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2D0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4 ± 16.51</w:t>
            </w:r>
          </w:p>
        </w:tc>
      </w:tr>
      <w:tr w:rsidR="00CE1246" w:rsidRPr="00CE1246" w14:paraId="6207978B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AA5C" w14:textId="0CDBCAB2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bient solar radiation at delivery (MJ/m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426CF4" w:rsidRP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$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8447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.98 ± 77.22</w:t>
            </w:r>
          </w:p>
        </w:tc>
      </w:tr>
      <w:tr w:rsidR="00CE1246" w:rsidRPr="00CE1246" w14:paraId="44BBF441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A429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feeding, n (%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8B9E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 (49.59%)</w:t>
            </w:r>
          </w:p>
        </w:tc>
      </w:tr>
      <w:tr w:rsidR="00CE1246" w:rsidRPr="00CE1246" w14:paraId="7B74D233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42DE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ren's characteristics at around age 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3603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1246" w:rsidRPr="00CE1246" w14:paraId="20CA5F56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E8CF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37D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 ± 0.44</w:t>
            </w:r>
          </w:p>
        </w:tc>
      </w:tr>
      <w:tr w:rsidR="00CE1246" w:rsidRPr="00CE1246" w14:paraId="4605A684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3D3D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height (cm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FC37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13 ± 5.00</w:t>
            </w:r>
          </w:p>
        </w:tc>
      </w:tr>
      <w:tr w:rsidR="00CE1246" w:rsidRPr="00CE1246" w14:paraId="7116C600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FC4E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1AD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5 ± 2.29</w:t>
            </w:r>
          </w:p>
        </w:tc>
      </w:tr>
      <w:tr w:rsidR="00CE1246" w:rsidRPr="00CE1246" w14:paraId="5A828D2F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D46E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-hip ratio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3F20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 ± 0.05</w:t>
            </w:r>
          </w:p>
        </w:tc>
      </w:tr>
      <w:tr w:rsidR="00CE1246" w:rsidRPr="00CE1246" w14:paraId="73339AB2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26C1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fat percentag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9C6C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7 ± 6.98</w:t>
            </w:r>
          </w:p>
        </w:tc>
      </w:tr>
      <w:tr w:rsidR="00CE1246" w:rsidRPr="00CE1246" w14:paraId="1561559A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9919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of skinfold thickness (mm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2647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6 ± 17.07</w:t>
            </w:r>
          </w:p>
        </w:tc>
      </w:tr>
      <w:tr w:rsidR="00B04FD2" w:rsidRPr="00CE1246" w14:paraId="7DD9DC88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69CA" w14:textId="6EF09FA4" w:rsidR="00B04FD2" w:rsidRPr="00CE1246" w:rsidRDefault="00B04FD2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</w:t>
            </w:r>
            <w:r w:rsidR="008536C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y</w:t>
            </w:r>
            <w:proofErr w:type="spellStart"/>
            <w:r w:rsidR="008536CC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tolic</w:t>
            </w:r>
            <w:proofErr w:type="spellEnd"/>
            <w:r w:rsidR="008536CC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P (mmH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3D2E" w14:textId="77777777" w:rsidR="00B04FD2" w:rsidRPr="00CE1246" w:rsidRDefault="00B04FD2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88 ± 8.87</w:t>
            </w:r>
          </w:p>
        </w:tc>
      </w:tr>
      <w:tr w:rsidR="00B04FD2" w:rsidRPr="00CE1246" w14:paraId="18BCBB6C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50E8" w14:textId="63244C04" w:rsidR="00B04FD2" w:rsidRPr="00CE1246" w:rsidRDefault="00B04FD2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</w:t>
            </w:r>
            <w:r w:rsidR="008536C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</w:t>
            </w:r>
            <w:proofErr w:type="spellStart"/>
            <w:r w:rsidR="008536CC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stolic</w:t>
            </w:r>
            <w:proofErr w:type="spellEnd"/>
            <w:r w:rsidR="008536CC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P (mmH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A5BB" w14:textId="77777777" w:rsidR="00B04FD2" w:rsidRPr="00CE1246" w:rsidRDefault="00B04FD2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83 ± 7.90</w:t>
            </w:r>
          </w:p>
        </w:tc>
      </w:tr>
      <w:tr w:rsidR="00B04FD2" w:rsidRPr="00CE1246" w14:paraId="0434B5AF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D276" w14:textId="77777777" w:rsidR="00B04FD2" w:rsidRPr="00CE1246" w:rsidRDefault="00B04FD2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rehypertension /hypertension, n (%) 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C380" w14:textId="77777777" w:rsidR="00B04FD2" w:rsidRPr="00CE1246" w:rsidRDefault="00B04FD2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 (14.73%)</w:t>
            </w:r>
          </w:p>
        </w:tc>
      </w:tr>
      <w:tr w:rsidR="00B04FD2" w:rsidRPr="00CE1246" w14:paraId="38A85FA3" w14:textId="77777777" w:rsidTr="0095513A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A62E" w14:textId="77777777" w:rsidR="00B04FD2" w:rsidRPr="00CE1246" w:rsidRDefault="00B04FD2" w:rsidP="009551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rotid-femoral PWV (m/s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27FA" w14:textId="77777777" w:rsidR="00B04FD2" w:rsidRPr="00CE1246" w:rsidRDefault="00B04FD2" w:rsidP="009551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4 ± 0.60</w:t>
            </w:r>
          </w:p>
        </w:tc>
      </w:tr>
      <w:tr w:rsidR="00CE1246" w:rsidRPr="00CE1246" w14:paraId="6955F0BB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A653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8C87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8 ± 0.37</w:t>
            </w:r>
          </w:p>
        </w:tc>
      </w:tr>
      <w:tr w:rsidR="00CE1246" w:rsidRPr="00CE1246" w14:paraId="24B8DF9C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2009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-min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B48A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6 ± 1.19</w:t>
            </w:r>
          </w:p>
        </w:tc>
      </w:tr>
      <w:tr w:rsidR="00CE1246" w:rsidRPr="00CE1246" w14:paraId="102FAE03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3677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min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686C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9 ± 1.51</w:t>
            </w:r>
          </w:p>
        </w:tc>
      </w:tr>
      <w:tr w:rsidR="00CE1246" w:rsidRPr="00CE1246" w14:paraId="31998A14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541A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our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26F7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 ± 1.55</w:t>
            </w:r>
          </w:p>
        </w:tc>
      </w:tr>
      <w:tr w:rsidR="00CE1246" w:rsidRPr="00CE1246" w14:paraId="5B4D9AD0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EB84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our P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276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 ± 0.97</w:t>
            </w:r>
          </w:p>
        </w:tc>
      </w:tr>
      <w:tr w:rsidR="00CE1246" w:rsidRPr="00CE1246" w14:paraId="70D9E475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10F4" w14:textId="14F6B54C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normal glucose tolerance, n (%)</w:t>
            </w:r>
            <w:r w:rsid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26CF4" w:rsidRP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2FFD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 (2.09%)</w:t>
            </w:r>
          </w:p>
        </w:tc>
      </w:tr>
      <w:tr w:rsidR="00CE1246" w:rsidRPr="00CE1246" w14:paraId="1604A268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5DC1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tsuda ISI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9BB1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4 ± 8.91</w:t>
            </w:r>
          </w:p>
        </w:tc>
      </w:tr>
      <w:tr w:rsidR="00CE1246" w:rsidRPr="00CE1246" w14:paraId="471784D5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1FB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HOMA-IR at OGT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52BA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 ± 0.76</w:t>
            </w:r>
          </w:p>
        </w:tc>
      </w:tr>
      <w:tr w:rsidR="00CE1246" w:rsidRPr="00CE1246" w14:paraId="1281C882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C25B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OMA-β at OGT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1B3D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94 ± 71.93</w:t>
            </w:r>
          </w:p>
        </w:tc>
      </w:tr>
      <w:tr w:rsidR="00CE1246" w:rsidRPr="00CE1246" w14:paraId="4BFB706F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D26F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GI at 30-m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B06F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32 ± 91.31</w:t>
            </w:r>
          </w:p>
        </w:tc>
      </w:tr>
      <w:tr w:rsidR="00CE1246" w:rsidRPr="00CE1246" w14:paraId="661BE30D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4A8F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C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409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8 ± 0.73</w:t>
            </w:r>
          </w:p>
        </w:tc>
      </w:tr>
      <w:tr w:rsidR="00CE1246" w:rsidRPr="00CE1246" w14:paraId="6B604983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4489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G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1B4E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 ± 0.34</w:t>
            </w:r>
          </w:p>
        </w:tc>
      </w:tr>
      <w:tr w:rsidR="00CE1246" w:rsidRPr="00CE1246" w14:paraId="1F8686F9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200C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DL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5722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 ± 0.35</w:t>
            </w:r>
          </w:p>
        </w:tc>
      </w:tr>
      <w:tr w:rsidR="00CE1246" w:rsidRPr="00CE1246" w14:paraId="2BC144BB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CD36" w14:textId="77777777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DL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406B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 ± 0.64</w:t>
            </w:r>
          </w:p>
        </w:tc>
      </w:tr>
      <w:tr w:rsidR="00CE1246" w:rsidRPr="00CE1246" w14:paraId="7FAFBF19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7727" w14:textId="27B25AE5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rum total 25(OH)D (</w:t>
            </w:r>
            <w:r w:rsidR="00683F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D601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9 ± 18.68</w:t>
            </w:r>
          </w:p>
        </w:tc>
      </w:tr>
      <w:tr w:rsidR="00CE1246" w:rsidRPr="00CE1246" w14:paraId="7DA4550C" w14:textId="77777777" w:rsidTr="00CE1246">
        <w:trPr>
          <w:trHeight w:val="320"/>
        </w:trPr>
        <w:tc>
          <w:tcPr>
            <w:tcW w:w="3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32103" w14:textId="2EEB6204" w:rsidR="00CE1246" w:rsidRPr="00CE1246" w:rsidRDefault="00CE1246" w:rsidP="00CE12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bient solar radiation (MJ/m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426CF4" w:rsidRPr="00426C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$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63E63" w14:textId="77777777" w:rsidR="00CE1246" w:rsidRPr="00CE1246" w:rsidRDefault="00CE1246" w:rsidP="00CE12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2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.17 ± 104.02</w:t>
            </w:r>
          </w:p>
        </w:tc>
      </w:tr>
    </w:tbl>
    <w:p w14:paraId="1C23AAF4" w14:textId="77777777" w:rsidR="00426CF4" w:rsidRPr="00591F21" w:rsidRDefault="00426CF4" w:rsidP="00426CF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91F21">
        <w:rPr>
          <w:rFonts w:ascii="Times New Roman" w:hAnsi="Times New Roman" w:cs="Times New Roman"/>
          <w:sz w:val="20"/>
          <w:szCs w:val="20"/>
        </w:rPr>
        <w:t>Continuous variables are expressed as mean ± SD and categorical variables as n (%).</w:t>
      </w:r>
    </w:p>
    <w:p w14:paraId="669EE393" w14:textId="77777777" w:rsidR="00380594" w:rsidRPr="00426CF4" w:rsidRDefault="00380594" w:rsidP="00380594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26C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*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rehypertension/hypertension is defined as children’s blood pressure percentile ≥ 90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th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rcentile.</w:t>
      </w:r>
    </w:p>
    <w:p w14:paraId="120FC78E" w14:textId="22AE889C" w:rsidR="00426CF4" w:rsidRPr="00426CF4" w:rsidRDefault="00426CF4" w:rsidP="00426CF4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26C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#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bnormal glucose tolerance includes impaired fasting glucose (F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asting 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G between 5.6 and &lt;7.0 mmol/L), impaired glucose tolerance (2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-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our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G between 7.8 and 11.0 mmol/L), and diabetes (F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asting 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G ≥ 7.0 mmol/L or 2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-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</w:t>
      </w:r>
      <w:r w:rsidR="0047582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our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G ≥ 11.0 mmol/L).</w:t>
      </w:r>
    </w:p>
    <w:p w14:paraId="2F1B3D51" w14:textId="2F13A13D" w:rsidR="00426CF4" w:rsidRPr="00426CF4" w:rsidRDefault="00426CF4" w:rsidP="00426CF4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26C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$ 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onthly global solar radiation recorded at the Hong Kong Observatory at the time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the 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ral glucose tolerance test during the study perio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, at delivery, and at around age 7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ere</w:t>
      </w: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btained from the public domain.</w:t>
      </w:r>
    </w:p>
    <w:p w14:paraId="430C2969" w14:textId="76AC6CF6" w:rsidR="00426CF4" w:rsidRPr="00426CF4" w:rsidRDefault="00426CF4" w:rsidP="00426CF4">
      <w:pPr>
        <w:spacing w:line="240" w:lineRule="exact"/>
        <w:rPr>
          <w:rFonts w:ascii="Times New Roman" w:hAnsi="Times New Roman" w:cs="Times New Roman"/>
          <w:color w:val="000000" w:themeColor="text1"/>
          <w:lang w:val="en-GB"/>
        </w:rPr>
      </w:pPr>
      <w:r w:rsidRPr="00426C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: 25(OH)D, 25-hydroxyvitamin D; BMI, body mass index; BP, blood pressure; PWV, pulse wave velocity; PG, plasma glucose; ISI, insulin sensitivity index; HOMA-IR, Homeostatic Model Assessment for Insulin Resistance; HOMA-β, Homeostatic Model Assessment for β-cell function; IGI, insulinogenic index; TC, total cholesterol; TG, triglyceride; HDL, high-density lipoprotein; LDL, low-density lipoprotein</w:t>
      </w:r>
      <w:r w:rsidR="003943BD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; OGTT, oral glucose tolerance test.</w:t>
      </w:r>
    </w:p>
    <w:p w14:paraId="14A0C4FE" w14:textId="77777777" w:rsidR="00CE1246" w:rsidRPr="00426CF4" w:rsidRDefault="00CE1246" w:rsidP="00591F21">
      <w:pPr>
        <w:spacing w:line="240" w:lineRule="exac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E1246" w:rsidRPr="00426CF4" w:rsidSect="00AD510A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F73A7" w14:textId="77777777" w:rsidR="001E66B7" w:rsidRDefault="001E66B7" w:rsidP="00D533D1">
      <w:r>
        <w:separator/>
      </w:r>
    </w:p>
  </w:endnote>
  <w:endnote w:type="continuationSeparator" w:id="0">
    <w:p w14:paraId="636AB795" w14:textId="77777777" w:rsidR="001E66B7" w:rsidRDefault="001E66B7" w:rsidP="00D53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1599944"/>
      <w:docPartObj>
        <w:docPartGallery w:val="Page Numbers (Bottom of Page)"/>
        <w:docPartUnique/>
      </w:docPartObj>
    </w:sdtPr>
    <w:sdtContent>
      <w:p w14:paraId="2AB3756F" w14:textId="21E3E3AD" w:rsidR="00D533D1" w:rsidRDefault="00D533D1" w:rsidP="00747D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88A3F84" w14:textId="77777777" w:rsidR="00D533D1" w:rsidRDefault="00D533D1" w:rsidP="00D533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5249869"/>
      <w:docPartObj>
        <w:docPartGallery w:val="Page Numbers (Bottom of Page)"/>
        <w:docPartUnique/>
      </w:docPartObj>
    </w:sdtPr>
    <w:sdtContent>
      <w:p w14:paraId="0D9A1DB2" w14:textId="53ADF979" w:rsidR="00D533D1" w:rsidRDefault="00D533D1" w:rsidP="00747D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19107B" w14:textId="77777777" w:rsidR="00D533D1" w:rsidRDefault="00D533D1" w:rsidP="00D533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0E330" w14:textId="77777777" w:rsidR="001E66B7" w:rsidRDefault="001E66B7" w:rsidP="00D533D1">
      <w:r>
        <w:separator/>
      </w:r>
    </w:p>
  </w:footnote>
  <w:footnote w:type="continuationSeparator" w:id="0">
    <w:p w14:paraId="7ECCCC7D" w14:textId="77777777" w:rsidR="001E66B7" w:rsidRDefault="001E66B7" w:rsidP="00D53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21"/>
    <w:rsid w:val="00002947"/>
    <w:rsid w:val="000033C9"/>
    <w:rsid w:val="0000673C"/>
    <w:rsid w:val="00006D2B"/>
    <w:rsid w:val="00010897"/>
    <w:rsid w:val="00015C96"/>
    <w:rsid w:val="00017A5E"/>
    <w:rsid w:val="00020336"/>
    <w:rsid w:val="00020C72"/>
    <w:rsid w:val="00023524"/>
    <w:rsid w:val="00023F8E"/>
    <w:rsid w:val="00026C6D"/>
    <w:rsid w:val="000315F0"/>
    <w:rsid w:val="00031659"/>
    <w:rsid w:val="000332A4"/>
    <w:rsid w:val="00034804"/>
    <w:rsid w:val="00035370"/>
    <w:rsid w:val="000366FD"/>
    <w:rsid w:val="000423FD"/>
    <w:rsid w:val="000427DE"/>
    <w:rsid w:val="000501D9"/>
    <w:rsid w:val="000663BC"/>
    <w:rsid w:val="00073176"/>
    <w:rsid w:val="000735B7"/>
    <w:rsid w:val="00074B06"/>
    <w:rsid w:val="00074F86"/>
    <w:rsid w:val="00076FAD"/>
    <w:rsid w:val="000829C1"/>
    <w:rsid w:val="00084A9B"/>
    <w:rsid w:val="0008760D"/>
    <w:rsid w:val="00094099"/>
    <w:rsid w:val="00095BCF"/>
    <w:rsid w:val="000A1C49"/>
    <w:rsid w:val="000A5E47"/>
    <w:rsid w:val="000A6511"/>
    <w:rsid w:val="000A7842"/>
    <w:rsid w:val="000B4B89"/>
    <w:rsid w:val="000C1F29"/>
    <w:rsid w:val="000D06C3"/>
    <w:rsid w:val="000D0798"/>
    <w:rsid w:val="000D11DC"/>
    <w:rsid w:val="000D2B4F"/>
    <w:rsid w:val="000D771B"/>
    <w:rsid w:val="000E1930"/>
    <w:rsid w:val="000E5054"/>
    <w:rsid w:val="000E51A0"/>
    <w:rsid w:val="000F0DF3"/>
    <w:rsid w:val="000F19C7"/>
    <w:rsid w:val="000F2275"/>
    <w:rsid w:val="000F666E"/>
    <w:rsid w:val="00103BCE"/>
    <w:rsid w:val="00104B15"/>
    <w:rsid w:val="00104CE7"/>
    <w:rsid w:val="00106720"/>
    <w:rsid w:val="00107B08"/>
    <w:rsid w:val="00116503"/>
    <w:rsid w:val="001201B3"/>
    <w:rsid w:val="001212F3"/>
    <w:rsid w:val="00121E32"/>
    <w:rsid w:val="00124DB6"/>
    <w:rsid w:val="00126578"/>
    <w:rsid w:val="001275B2"/>
    <w:rsid w:val="00127A5E"/>
    <w:rsid w:val="00130A06"/>
    <w:rsid w:val="001313BA"/>
    <w:rsid w:val="00131899"/>
    <w:rsid w:val="0013265C"/>
    <w:rsid w:val="00135243"/>
    <w:rsid w:val="001360C7"/>
    <w:rsid w:val="00136F0D"/>
    <w:rsid w:val="00141BD9"/>
    <w:rsid w:val="00145060"/>
    <w:rsid w:val="001504AA"/>
    <w:rsid w:val="00151207"/>
    <w:rsid w:val="00152C87"/>
    <w:rsid w:val="00163DC9"/>
    <w:rsid w:val="00166616"/>
    <w:rsid w:val="00170B57"/>
    <w:rsid w:val="00172669"/>
    <w:rsid w:val="0017357C"/>
    <w:rsid w:val="00173B1D"/>
    <w:rsid w:val="00173DE2"/>
    <w:rsid w:val="00174AB4"/>
    <w:rsid w:val="001754E7"/>
    <w:rsid w:val="00176492"/>
    <w:rsid w:val="001829A1"/>
    <w:rsid w:val="001836C3"/>
    <w:rsid w:val="00185380"/>
    <w:rsid w:val="00185F82"/>
    <w:rsid w:val="001A114A"/>
    <w:rsid w:val="001A1AD5"/>
    <w:rsid w:val="001A3310"/>
    <w:rsid w:val="001A44F8"/>
    <w:rsid w:val="001B13EB"/>
    <w:rsid w:val="001B63B7"/>
    <w:rsid w:val="001B6746"/>
    <w:rsid w:val="001B6CBE"/>
    <w:rsid w:val="001C0923"/>
    <w:rsid w:val="001C114B"/>
    <w:rsid w:val="001C168D"/>
    <w:rsid w:val="001C3CF4"/>
    <w:rsid w:val="001C4D34"/>
    <w:rsid w:val="001C7510"/>
    <w:rsid w:val="001D1D20"/>
    <w:rsid w:val="001D4EE9"/>
    <w:rsid w:val="001D4F97"/>
    <w:rsid w:val="001E0F7F"/>
    <w:rsid w:val="001E2965"/>
    <w:rsid w:val="001E64EE"/>
    <w:rsid w:val="001E66B7"/>
    <w:rsid w:val="001F050C"/>
    <w:rsid w:val="001F2504"/>
    <w:rsid w:val="001F33E5"/>
    <w:rsid w:val="001F370F"/>
    <w:rsid w:val="001F54DD"/>
    <w:rsid w:val="001F59CA"/>
    <w:rsid w:val="001F5CCC"/>
    <w:rsid w:val="00200582"/>
    <w:rsid w:val="002063EE"/>
    <w:rsid w:val="002073E6"/>
    <w:rsid w:val="002118B4"/>
    <w:rsid w:val="002138AB"/>
    <w:rsid w:val="00213CF8"/>
    <w:rsid w:val="00215A36"/>
    <w:rsid w:val="00220D01"/>
    <w:rsid w:val="00221E79"/>
    <w:rsid w:val="00222D68"/>
    <w:rsid w:val="0023172D"/>
    <w:rsid w:val="002331F6"/>
    <w:rsid w:val="002346EC"/>
    <w:rsid w:val="00235BE2"/>
    <w:rsid w:val="00245CE1"/>
    <w:rsid w:val="00250E6B"/>
    <w:rsid w:val="00253DE1"/>
    <w:rsid w:val="00254608"/>
    <w:rsid w:val="002554F8"/>
    <w:rsid w:val="00256C3B"/>
    <w:rsid w:val="00257A0F"/>
    <w:rsid w:val="00261F94"/>
    <w:rsid w:val="002660BB"/>
    <w:rsid w:val="002714AD"/>
    <w:rsid w:val="0027409D"/>
    <w:rsid w:val="00277E07"/>
    <w:rsid w:val="00282EB5"/>
    <w:rsid w:val="00286C90"/>
    <w:rsid w:val="00287F11"/>
    <w:rsid w:val="00293878"/>
    <w:rsid w:val="00294BF0"/>
    <w:rsid w:val="0029611C"/>
    <w:rsid w:val="00297DBB"/>
    <w:rsid w:val="002A2333"/>
    <w:rsid w:val="002A6A75"/>
    <w:rsid w:val="002B0082"/>
    <w:rsid w:val="002B0193"/>
    <w:rsid w:val="002B1953"/>
    <w:rsid w:val="002B1EBD"/>
    <w:rsid w:val="002B2C6B"/>
    <w:rsid w:val="002B3CD5"/>
    <w:rsid w:val="002B3E2C"/>
    <w:rsid w:val="002C0190"/>
    <w:rsid w:val="002C2FE3"/>
    <w:rsid w:val="002D0AFF"/>
    <w:rsid w:val="002D0BD2"/>
    <w:rsid w:val="002D3BFF"/>
    <w:rsid w:val="002D7CDA"/>
    <w:rsid w:val="002E2CC3"/>
    <w:rsid w:val="002E7006"/>
    <w:rsid w:val="002F1673"/>
    <w:rsid w:val="002F2B12"/>
    <w:rsid w:val="002F3EDB"/>
    <w:rsid w:val="002F5FF7"/>
    <w:rsid w:val="003044B0"/>
    <w:rsid w:val="00306014"/>
    <w:rsid w:val="00306E42"/>
    <w:rsid w:val="00315634"/>
    <w:rsid w:val="003176D4"/>
    <w:rsid w:val="00322BEC"/>
    <w:rsid w:val="00324F17"/>
    <w:rsid w:val="00331916"/>
    <w:rsid w:val="003319DA"/>
    <w:rsid w:val="00340605"/>
    <w:rsid w:val="0034497C"/>
    <w:rsid w:val="00344C2C"/>
    <w:rsid w:val="00355198"/>
    <w:rsid w:val="0035666F"/>
    <w:rsid w:val="00361192"/>
    <w:rsid w:val="00363751"/>
    <w:rsid w:val="00370474"/>
    <w:rsid w:val="00371FA1"/>
    <w:rsid w:val="003720A2"/>
    <w:rsid w:val="0037549E"/>
    <w:rsid w:val="00376C09"/>
    <w:rsid w:val="0037720C"/>
    <w:rsid w:val="00380594"/>
    <w:rsid w:val="003841FF"/>
    <w:rsid w:val="00387CC7"/>
    <w:rsid w:val="00387E5E"/>
    <w:rsid w:val="00392B6E"/>
    <w:rsid w:val="0039351E"/>
    <w:rsid w:val="003943BD"/>
    <w:rsid w:val="00395381"/>
    <w:rsid w:val="00395E2E"/>
    <w:rsid w:val="003A1146"/>
    <w:rsid w:val="003A6322"/>
    <w:rsid w:val="003A762C"/>
    <w:rsid w:val="003B5AB0"/>
    <w:rsid w:val="003B760F"/>
    <w:rsid w:val="003C0D14"/>
    <w:rsid w:val="003C191B"/>
    <w:rsid w:val="003C347E"/>
    <w:rsid w:val="003C40BF"/>
    <w:rsid w:val="003C6016"/>
    <w:rsid w:val="003D1A6B"/>
    <w:rsid w:val="003D205A"/>
    <w:rsid w:val="003D2AD4"/>
    <w:rsid w:val="003D34F9"/>
    <w:rsid w:val="003D4DBA"/>
    <w:rsid w:val="003D697C"/>
    <w:rsid w:val="003D7388"/>
    <w:rsid w:val="003D7856"/>
    <w:rsid w:val="003E01EF"/>
    <w:rsid w:val="003E1FBE"/>
    <w:rsid w:val="003E6727"/>
    <w:rsid w:val="003E7433"/>
    <w:rsid w:val="003F0667"/>
    <w:rsid w:val="003F3EE1"/>
    <w:rsid w:val="003F7CAF"/>
    <w:rsid w:val="00403B70"/>
    <w:rsid w:val="00403C2C"/>
    <w:rsid w:val="0041261B"/>
    <w:rsid w:val="00414138"/>
    <w:rsid w:val="004155BB"/>
    <w:rsid w:val="004162B7"/>
    <w:rsid w:val="0041759A"/>
    <w:rsid w:val="00425A46"/>
    <w:rsid w:val="00425DC7"/>
    <w:rsid w:val="00426CF4"/>
    <w:rsid w:val="00426F8A"/>
    <w:rsid w:val="00435330"/>
    <w:rsid w:val="0043650C"/>
    <w:rsid w:val="00440398"/>
    <w:rsid w:val="004406EA"/>
    <w:rsid w:val="00444564"/>
    <w:rsid w:val="004448B6"/>
    <w:rsid w:val="0044674A"/>
    <w:rsid w:val="00450B0E"/>
    <w:rsid w:val="00455758"/>
    <w:rsid w:val="00460664"/>
    <w:rsid w:val="00464972"/>
    <w:rsid w:val="00470488"/>
    <w:rsid w:val="00475829"/>
    <w:rsid w:val="004779B3"/>
    <w:rsid w:val="0048232D"/>
    <w:rsid w:val="00482E3C"/>
    <w:rsid w:val="004845C2"/>
    <w:rsid w:val="00485C06"/>
    <w:rsid w:val="0048719A"/>
    <w:rsid w:val="00490123"/>
    <w:rsid w:val="00490948"/>
    <w:rsid w:val="004B0506"/>
    <w:rsid w:val="004B135A"/>
    <w:rsid w:val="004B5961"/>
    <w:rsid w:val="004B5B79"/>
    <w:rsid w:val="004B7E55"/>
    <w:rsid w:val="004C15CB"/>
    <w:rsid w:val="004C2C33"/>
    <w:rsid w:val="004C36C4"/>
    <w:rsid w:val="004C4687"/>
    <w:rsid w:val="004C4909"/>
    <w:rsid w:val="004D24C8"/>
    <w:rsid w:val="004D738F"/>
    <w:rsid w:val="004E062F"/>
    <w:rsid w:val="004E1114"/>
    <w:rsid w:val="004E2469"/>
    <w:rsid w:val="004E2A40"/>
    <w:rsid w:val="004E68C1"/>
    <w:rsid w:val="004E7E91"/>
    <w:rsid w:val="004F24E4"/>
    <w:rsid w:val="004F4F24"/>
    <w:rsid w:val="004F64D0"/>
    <w:rsid w:val="00501588"/>
    <w:rsid w:val="00510538"/>
    <w:rsid w:val="005130AD"/>
    <w:rsid w:val="00517343"/>
    <w:rsid w:val="00527057"/>
    <w:rsid w:val="00527063"/>
    <w:rsid w:val="00527A47"/>
    <w:rsid w:val="005308B0"/>
    <w:rsid w:val="005318DB"/>
    <w:rsid w:val="0053478C"/>
    <w:rsid w:val="00536311"/>
    <w:rsid w:val="00536482"/>
    <w:rsid w:val="0054091D"/>
    <w:rsid w:val="00541094"/>
    <w:rsid w:val="00541EC5"/>
    <w:rsid w:val="00544852"/>
    <w:rsid w:val="005451A0"/>
    <w:rsid w:val="00545589"/>
    <w:rsid w:val="00547308"/>
    <w:rsid w:val="00550C1C"/>
    <w:rsid w:val="0055163F"/>
    <w:rsid w:val="00557DF1"/>
    <w:rsid w:val="0056006B"/>
    <w:rsid w:val="00561D67"/>
    <w:rsid w:val="0056386D"/>
    <w:rsid w:val="005651D6"/>
    <w:rsid w:val="00565220"/>
    <w:rsid w:val="005675A4"/>
    <w:rsid w:val="00571005"/>
    <w:rsid w:val="005732C5"/>
    <w:rsid w:val="005751F3"/>
    <w:rsid w:val="00580057"/>
    <w:rsid w:val="005818BE"/>
    <w:rsid w:val="0058543E"/>
    <w:rsid w:val="00585F3F"/>
    <w:rsid w:val="00590810"/>
    <w:rsid w:val="00591F21"/>
    <w:rsid w:val="00591F5D"/>
    <w:rsid w:val="00596855"/>
    <w:rsid w:val="005A6DE0"/>
    <w:rsid w:val="005B25CC"/>
    <w:rsid w:val="005B3668"/>
    <w:rsid w:val="005B62FE"/>
    <w:rsid w:val="005B6D54"/>
    <w:rsid w:val="005D004F"/>
    <w:rsid w:val="005D0158"/>
    <w:rsid w:val="005D3351"/>
    <w:rsid w:val="005E4A82"/>
    <w:rsid w:val="005E4AA2"/>
    <w:rsid w:val="005F3EB6"/>
    <w:rsid w:val="005F4503"/>
    <w:rsid w:val="005F58DC"/>
    <w:rsid w:val="00600AC7"/>
    <w:rsid w:val="00600E59"/>
    <w:rsid w:val="0060199B"/>
    <w:rsid w:val="006024F2"/>
    <w:rsid w:val="00606C60"/>
    <w:rsid w:val="0061578A"/>
    <w:rsid w:val="00626807"/>
    <w:rsid w:val="00630D90"/>
    <w:rsid w:val="00633A4A"/>
    <w:rsid w:val="00635F62"/>
    <w:rsid w:val="00636C59"/>
    <w:rsid w:val="006370A9"/>
    <w:rsid w:val="0064040A"/>
    <w:rsid w:val="006433B5"/>
    <w:rsid w:val="006457BC"/>
    <w:rsid w:val="006460CC"/>
    <w:rsid w:val="00657967"/>
    <w:rsid w:val="00660A86"/>
    <w:rsid w:val="006633C6"/>
    <w:rsid w:val="00663B79"/>
    <w:rsid w:val="00665170"/>
    <w:rsid w:val="006703F4"/>
    <w:rsid w:val="00672772"/>
    <w:rsid w:val="0067430C"/>
    <w:rsid w:val="00674449"/>
    <w:rsid w:val="0068002E"/>
    <w:rsid w:val="00683F8B"/>
    <w:rsid w:val="00686105"/>
    <w:rsid w:val="0069116C"/>
    <w:rsid w:val="006943D7"/>
    <w:rsid w:val="006A27E9"/>
    <w:rsid w:val="006A2C0F"/>
    <w:rsid w:val="006A3B35"/>
    <w:rsid w:val="006A6637"/>
    <w:rsid w:val="006A664C"/>
    <w:rsid w:val="006B0314"/>
    <w:rsid w:val="006C3B85"/>
    <w:rsid w:val="006D0E83"/>
    <w:rsid w:val="006D15DB"/>
    <w:rsid w:val="006D32C9"/>
    <w:rsid w:val="006D7EF7"/>
    <w:rsid w:val="006E0111"/>
    <w:rsid w:val="006E5756"/>
    <w:rsid w:val="006F1A3B"/>
    <w:rsid w:val="006F5682"/>
    <w:rsid w:val="006F5FA9"/>
    <w:rsid w:val="007060C1"/>
    <w:rsid w:val="00706E58"/>
    <w:rsid w:val="00710DC9"/>
    <w:rsid w:val="00712EF7"/>
    <w:rsid w:val="007144F7"/>
    <w:rsid w:val="00714D02"/>
    <w:rsid w:val="0071550D"/>
    <w:rsid w:val="007218E0"/>
    <w:rsid w:val="007234B8"/>
    <w:rsid w:val="0072707C"/>
    <w:rsid w:val="00730B61"/>
    <w:rsid w:val="00731358"/>
    <w:rsid w:val="00733595"/>
    <w:rsid w:val="007403F7"/>
    <w:rsid w:val="00740CA9"/>
    <w:rsid w:val="0074156A"/>
    <w:rsid w:val="00741830"/>
    <w:rsid w:val="00742A91"/>
    <w:rsid w:val="007438ED"/>
    <w:rsid w:val="0074597E"/>
    <w:rsid w:val="00745C7C"/>
    <w:rsid w:val="00746461"/>
    <w:rsid w:val="00747735"/>
    <w:rsid w:val="007522CD"/>
    <w:rsid w:val="0075244B"/>
    <w:rsid w:val="00756060"/>
    <w:rsid w:val="00756B79"/>
    <w:rsid w:val="00767D39"/>
    <w:rsid w:val="00771544"/>
    <w:rsid w:val="007736CF"/>
    <w:rsid w:val="0077745B"/>
    <w:rsid w:val="00782F76"/>
    <w:rsid w:val="007830C4"/>
    <w:rsid w:val="007932F7"/>
    <w:rsid w:val="00795913"/>
    <w:rsid w:val="0079765C"/>
    <w:rsid w:val="00797F76"/>
    <w:rsid w:val="007A1C2E"/>
    <w:rsid w:val="007A2B93"/>
    <w:rsid w:val="007A2F64"/>
    <w:rsid w:val="007A45F9"/>
    <w:rsid w:val="007A4C43"/>
    <w:rsid w:val="007A5033"/>
    <w:rsid w:val="007B63AF"/>
    <w:rsid w:val="007B7501"/>
    <w:rsid w:val="007C2AE4"/>
    <w:rsid w:val="007C4D47"/>
    <w:rsid w:val="007D0D5A"/>
    <w:rsid w:val="007D17B3"/>
    <w:rsid w:val="007D3C28"/>
    <w:rsid w:val="007D3E05"/>
    <w:rsid w:val="007D5B0C"/>
    <w:rsid w:val="007E65EA"/>
    <w:rsid w:val="007F0210"/>
    <w:rsid w:val="007F2229"/>
    <w:rsid w:val="007F3568"/>
    <w:rsid w:val="007F36CF"/>
    <w:rsid w:val="007F3928"/>
    <w:rsid w:val="007F50FE"/>
    <w:rsid w:val="00800C17"/>
    <w:rsid w:val="008023EB"/>
    <w:rsid w:val="008122F8"/>
    <w:rsid w:val="0081292A"/>
    <w:rsid w:val="00812C7D"/>
    <w:rsid w:val="008141A6"/>
    <w:rsid w:val="00816C56"/>
    <w:rsid w:val="00822533"/>
    <w:rsid w:val="00822D3B"/>
    <w:rsid w:val="0082300D"/>
    <w:rsid w:val="00831B82"/>
    <w:rsid w:val="00835D8E"/>
    <w:rsid w:val="0083644C"/>
    <w:rsid w:val="00836A35"/>
    <w:rsid w:val="008410DD"/>
    <w:rsid w:val="00841402"/>
    <w:rsid w:val="00841BBA"/>
    <w:rsid w:val="008421C4"/>
    <w:rsid w:val="0084458F"/>
    <w:rsid w:val="00844D58"/>
    <w:rsid w:val="008454E0"/>
    <w:rsid w:val="00845F0A"/>
    <w:rsid w:val="0085293B"/>
    <w:rsid w:val="008533FD"/>
    <w:rsid w:val="008536CC"/>
    <w:rsid w:val="00855F87"/>
    <w:rsid w:val="008610FE"/>
    <w:rsid w:val="008613F0"/>
    <w:rsid w:val="00862E95"/>
    <w:rsid w:val="00863085"/>
    <w:rsid w:val="00867496"/>
    <w:rsid w:val="00873498"/>
    <w:rsid w:val="00874BB8"/>
    <w:rsid w:val="00875293"/>
    <w:rsid w:val="00877BE5"/>
    <w:rsid w:val="00880F92"/>
    <w:rsid w:val="00882DB7"/>
    <w:rsid w:val="00886232"/>
    <w:rsid w:val="00887D61"/>
    <w:rsid w:val="008907E1"/>
    <w:rsid w:val="00893C71"/>
    <w:rsid w:val="008A2221"/>
    <w:rsid w:val="008A3F59"/>
    <w:rsid w:val="008B0462"/>
    <w:rsid w:val="008B0EF4"/>
    <w:rsid w:val="008B19AC"/>
    <w:rsid w:val="008B1B21"/>
    <w:rsid w:val="008B3572"/>
    <w:rsid w:val="008C2848"/>
    <w:rsid w:val="008C30B7"/>
    <w:rsid w:val="008D1060"/>
    <w:rsid w:val="008D35F0"/>
    <w:rsid w:val="008D4556"/>
    <w:rsid w:val="008D4A3A"/>
    <w:rsid w:val="008D652A"/>
    <w:rsid w:val="008E1FC5"/>
    <w:rsid w:val="008E4859"/>
    <w:rsid w:val="008F00D4"/>
    <w:rsid w:val="008F08B5"/>
    <w:rsid w:val="008F16D3"/>
    <w:rsid w:val="008F296E"/>
    <w:rsid w:val="008F3A56"/>
    <w:rsid w:val="008F7362"/>
    <w:rsid w:val="009018DF"/>
    <w:rsid w:val="00906DF7"/>
    <w:rsid w:val="009078EB"/>
    <w:rsid w:val="00912D2C"/>
    <w:rsid w:val="0091394E"/>
    <w:rsid w:val="00913B71"/>
    <w:rsid w:val="009146AC"/>
    <w:rsid w:val="00915E97"/>
    <w:rsid w:val="00920606"/>
    <w:rsid w:val="00922C26"/>
    <w:rsid w:val="00923870"/>
    <w:rsid w:val="0092449D"/>
    <w:rsid w:val="009244DA"/>
    <w:rsid w:val="00930EC6"/>
    <w:rsid w:val="00933E70"/>
    <w:rsid w:val="0093438A"/>
    <w:rsid w:val="009376C2"/>
    <w:rsid w:val="00941A56"/>
    <w:rsid w:val="00950815"/>
    <w:rsid w:val="009517F3"/>
    <w:rsid w:val="00953848"/>
    <w:rsid w:val="00953B1C"/>
    <w:rsid w:val="00953DA6"/>
    <w:rsid w:val="00954023"/>
    <w:rsid w:val="009549B5"/>
    <w:rsid w:val="009554BA"/>
    <w:rsid w:val="009574E8"/>
    <w:rsid w:val="009604A6"/>
    <w:rsid w:val="00962002"/>
    <w:rsid w:val="00964CD2"/>
    <w:rsid w:val="009678B7"/>
    <w:rsid w:val="00967CFA"/>
    <w:rsid w:val="00973100"/>
    <w:rsid w:val="009807A6"/>
    <w:rsid w:val="009812C0"/>
    <w:rsid w:val="0098221D"/>
    <w:rsid w:val="009865C9"/>
    <w:rsid w:val="00992EC1"/>
    <w:rsid w:val="00995610"/>
    <w:rsid w:val="009A3230"/>
    <w:rsid w:val="009A4C44"/>
    <w:rsid w:val="009A5C52"/>
    <w:rsid w:val="009A6D38"/>
    <w:rsid w:val="009B1537"/>
    <w:rsid w:val="009B3CA8"/>
    <w:rsid w:val="009C5AFB"/>
    <w:rsid w:val="009C627B"/>
    <w:rsid w:val="009D2F39"/>
    <w:rsid w:val="009D357E"/>
    <w:rsid w:val="009D3E03"/>
    <w:rsid w:val="009E0239"/>
    <w:rsid w:val="009E0B0E"/>
    <w:rsid w:val="009E0E73"/>
    <w:rsid w:val="009E66B6"/>
    <w:rsid w:val="009F05B5"/>
    <w:rsid w:val="009F068A"/>
    <w:rsid w:val="009F5743"/>
    <w:rsid w:val="009F7270"/>
    <w:rsid w:val="00A013C8"/>
    <w:rsid w:val="00A026EB"/>
    <w:rsid w:val="00A04290"/>
    <w:rsid w:val="00A05710"/>
    <w:rsid w:val="00A065E5"/>
    <w:rsid w:val="00A0678A"/>
    <w:rsid w:val="00A07975"/>
    <w:rsid w:val="00A12334"/>
    <w:rsid w:val="00A1431B"/>
    <w:rsid w:val="00A2066C"/>
    <w:rsid w:val="00A22FF4"/>
    <w:rsid w:val="00A23E23"/>
    <w:rsid w:val="00A271C6"/>
    <w:rsid w:val="00A30FC0"/>
    <w:rsid w:val="00A312D0"/>
    <w:rsid w:val="00A32DA9"/>
    <w:rsid w:val="00A3566A"/>
    <w:rsid w:val="00A35FB4"/>
    <w:rsid w:val="00A37EF0"/>
    <w:rsid w:val="00A4247A"/>
    <w:rsid w:val="00A42D93"/>
    <w:rsid w:val="00A47CE1"/>
    <w:rsid w:val="00A57528"/>
    <w:rsid w:val="00A612A2"/>
    <w:rsid w:val="00A617B8"/>
    <w:rsid w:val="00A6272A"/>
    <w:rsid w:val="00A65C0B"/>
    <w:rsid w:val="00A66E5F"/>
    <w:rsid w:val="00A71A11"/>
    <w:rsid w:val="00A761AA"/>
    <w:rsid w:val="00A7636C"/>
    <w:rsid w:val="00A8581B"/>
    <w:rsid w:val="00A86A98"/>
    <w:rsid w:val="00A94715"/>
    <w:rsid w:val="00AA0977"/>
    <w:rsid w:val="00AA2408"/>
    <w:rsid w:val="00AA57D5"/>
    <w:rsid w:val="00AA5D68"/>
    <w:rsid w:val="00AA5EAD"/>
    <w:rsid w:val="00AA6231"/>
    <w:rsid w:val="00AA6C65"/>
    <w:rsid w:val="00AB1C68"/>
    <w:rsid w:val="00AB2324"/>
    <w:rsid w:val="00AB3E60"/>
    <w:rsid w:val="00AB5217"/>
    <w:rsid w:val="00AB5848"/>
    <w:rsid w:val="00AB5AD4"/>
    <w:rsid w:val="00AC4232"/>
    <w:rsid w:val="00AC74E9"/>
    <w:rsid w:val="00AC7542"/>
    <w:rsid w:val="00AD130A"/>
    <w:rsid w:val="00AD510A"/>
    <w:rsid w:val="00AD5769"/>
    <w:rsid w:val="00AD74C5"/>
    <w:rsid w:val="00AE0E4F"/>
    <w:rsid w:val="00AE4BDE"/>
    <w:rsid w:val="00AE59F6"/>
    <w:rsid w:val="00AE5AB2"/>
    <w:rsid w:val="00AE6497"/>
    <w:rsid w:val="00AE7BC5"/>
    <w:rsid w:val="00AF1589"/>
    <w:rsid w:val="00AF579D"/>
    <w:rsid w:val="00AF615F"/>
    <w:rsid w:val="00B03F02"/>
    <w:rsid w:val="00B04FD2"/>
    <w:rsid w:val="00B06489"/>
    <w:rsid w:val="00B11A61"/>
    <w:rsid w:val="00B1410B"/>
    <w:rsid w:val="00B16C54"/>
    <w:rsid w:val="00B177EB"/>
    <w:rsid w:val="00B20ABB"/>
    <w:rsid w:val="00B213A5"/>
    <w:rsid w:val="00B22B9E"/>
    <w:rsid w:val="00B325F6"/>
    <w:rsid w:val="00B35FF4"/>
    <w:rsid w:val="00B37C2E"/>
    <w:rsid w:val="00B407EF"/>
    <w:rsid w:val="00B41C72"/>
    <w:rsid w:val="00B448D6"/>
    <w:rsid w:val="00B45DA1"/>
    <w:rsid w:val="00B53A85"/>
    <w:rsid w:val="00B569D3"/>
    <w:rsid w:val="00B62598"/>
    <w:rsid w:val="00B72115"/>
    <w:rsid w:val="00B72C09"/>
    <w:rsid w:val="00B84FC1"/>
    <w:rsid w:val="00B862C2"/>
    <w:rsid w:val="00B9230A"/>
    <w:rsid w:val="00B96F13"/>
    <w:rsid w:val="00BA1100"/>
    <w:rsid w:val="00BA4466"/>
    <w:rsid w:val="00BA53A3"/>
    <w:rsid w:val="00BB37FD"/>
    <w:rsid w:val="00BB5C7C"/>
    <w:rsid w:val="00BB5D85"/>
    <w:rsid w:val="00BC1437"/>
    <w:rsid w:val="00BC1B93"/>
    <w:rsid w:val="00BC610F"/>
    <w:rsid w:val="00BC6353"/>
    <w:rsid w:val="00BC7D53"/>
    <w:rsid w:val="00BD03AA"/>
    <w:rsid w:val="00BD0FA1"/>
    <w:rsid w:val="00BD1D5B"/>
    <w:rsid w:val="00BD251D"/>
    <w:rsid w:val="00BD2C41"/>
    <w:rsid w:val="00BD6FA4"/>
    <w:rsid w:val="00BD788F"/>
    <w:rsid w:val="00BD7F1F"/>
    <w:rsid w:val="00BE1650"/>
    <w:rsid w:val="00BE51A2"/>
    <w:rsid w:val="00BE69FD"/>
    <w:rsid w:val="00BE6ADC"/>
    <w:rsid w:val="00BF423B"/>
    <w:rsid w:val="00BF65FE"/>
    <w:rsid w:val="00BF70FD"/>
    <w:rsid w:val="00C05CA0"/>
    <w:rsid w:val="00C121DF"/>
    <w:rsid w:val="00C127CC"/>
    <w:rsid w:val="00C16139"/>
    <w:rsid w:val="00C16F32"/>
    <w:rsid w:val="00C21BC6"/>
    <w:rsid w:val="00C24E0C"/>
    <w:rsid w:val="00C36192"/>
    <w:rsid w:val="00C4278A"/>
    <w:rsid w:val="00C431D1"/>
    <w:rsid w:val="00C437E5"/>
    <w:rsid w:val="00C43BEC"/>
    <w:rsid w:val="00C46618"/>
    <w:rsid w:val="00C47BCB"/>
    <w:rsid w:val="00C54482"/>
    <w:rsid w:val="00C55078"/>
    <w:rsid w:val="00C6067F"/>
    <w:rsid w:val="00C6192A"/>
    <w:rsid w:val="00C61DB2"/>
    <w:rsid w:val="00C64B65"/>
    <w:rsid w:val="00C66456"/>
    <w:rsid w:val="00C7099A"/>
    <w:rsid w:val="00C71876"/>
    <w:rsid w:val="00C72426"/>
    <w:rsid w:val="00C76236"/>
    <w:rsid w:val="00C76F07"/>
    <w:rsid w:val="00C80A4E"/>
    <w:rsid w:val="00C83277"/>
    <w:rsid w:val="00C8487F"/>
    <w:rsid w:val="00C84D18"/>
    <w:rsid w:val="00C91B43"/>
    <w:rsid w:val="00C92011"/>
    <w:rsid w:val="00C93B9D"/>
    <w:rsid w:val="00C96F05"/>
    <w:rsid w:val="00C971D2"/>
    <w:rsid w:val="00CA09A4"/>
    <w:rsid w:val="00CA1BE5"/>
    <w:rsid w:val="00CA3A91"/>
    <w:rsid w:val="00CA538B"/>
    <w:rsid w:val="00CA5F46"/>
    <w:rsid w:val="00CA7210"/>
    <w:rsid w:val="00CB385A"/>
    <w:rsid w:val="00CB3F41"/>
    <w:rsid w:val="00CC0387"/>
    <w:rsid w:val="00CC5DEC"/>
    <w:rsid w:val="00CD2619"/>
    <w:rsid w:val="00CD35C5"/>
    <w:rsid w:val="00CD546C"/>
    <w:rsid w:val="00CD5656"/>
    <w:rsid w:val="00CE1157"/>
    <w:rsid w:val="00CE1246"/>
    <w:rsid w:val="00CE545B"/>
    <w:rsid w:val="00CF1D5E"/>
    <w:rsid w:val="00CF52A2"/>
    <w:rsid w:val="00CF78B2"/>
    <w:rsid w:val="00CF7DE2"/>
    <w:rsid w:val="00D00F4D"/>
    <w:rsid w:val="00D03F99"/>
    <w:rsid w:val="00D05661"/>
    <w:rsid w:val="00D05C18"/>
    <w:rsid w:val="00D15B82"/>
    <w:rsid w:val="00D17CC7"/>
    <w:rsid w:val="00D235F7"/>
    <w:rsid w:val="00D24B5B"/>
    <w:rsid w:val="00D2668E"/>
    <w:rsid w:val="00D313FC"/>
    <w:rsid w:val="00D3221D"/>
    <w:rsid w:val="00D33D11"/>
    <w:rsid w:val="00D36D23"/>
    <w:rsid w:val="00D3791E"/>
    <w:rsid w:val="00D45AE7"/>
    <w:rsid w:val="00D504B5"/>
    <w:rsid w:val="00D52922"/>
    <w:rsid w:val="00D533D1"/>
    <w:rsid w:val="00D53ABD"/>
    <w:rsid w:val="00D55837"/>
    <w:rsid w:val="00D601B4"/>
    <w:rsid w:val="00D603B2"/>
    <w:rsid w:val="00D60B90"/>
    <w:rsid w:val="00D62A7A"/>
    <w:rsid w:val="00D67D87"/>
    <w:rsid w:val="00D73C82"/>
    <w:rsid w:val="00D83AF9"/>
    <w:rsid w:val="00D852DB"/>
    <w:rsid w:val="00D87208"/>
    <w:rsid w:val="00D91284"/>
    <w:rsid w:val="00D914B5"/>
    <w:rsid w:val="00D9164C"/>
    <w:rsid w:val="00D9226E"/>
    <w:rsid w:val="00D9234F"/>
    <w:rsid w:val="00D93D81"/>
    <w:rsid w:val="00D9415A"/>
    <w:rsid w:val="00D962F3"/>
    <w:rsid w:val="00DA0292"/>
    <w:rsid w:val="00DA08CE"/>
    <w:rsid w:val="00DA7B49"/>
    <w:rsid w:val="00DB0067"/>
    <w:rsid w:val="00DB145D"/>
    <w:rsid w:val="00DB6765"/>
    <w:rsid w:val="00DB7F13"/>
    <w:rsid w:val="00DC0307"/>
    <w:rsid w:val="00DC2783"/>
    <w:rsid w:val="00DC5D9F"/>
    <w:rsid w:val="00DC5DE0"/>
    <w:rsid w:val="00DC6906"/>
    <w:rsid w:val="00DD0802"/>
    <w:rsid w:val="00DD111B"/>
    <w:rsid w:val="00DE514F"/>
    <w:rsid w:val="00DE5B30"/>
    <w:rsid w:val="00DE712B"/>
    <w:rsid w:val="00DF194B"/>
    <w:rsid w:val="00DF3289"/>
    <w:rsid w:val="00DF359B"/>
    <w:rsid w:val="00DF5F03"/>
    <w:rsid w:val="00E01FA9"/>
    <w:rsid w:val="00E02811"/>
    <w:rsid w:val="00E03046"/>
    <w:rsid w:val="00E05371"/>
    <w:rsid w:val="00E07706"/>
    <w:rsid w:val="00E176E5"/>
    <w:rsid w:val="00E20C22"/>
    <w:rsid w:val="00E2155B"/>
    <w:rsid w:val="00E219F7"/>
    <w:rsid w:val="00E2393F"/>
    <w:rsid w:val="00E3007F"/>
    <w:rsid w:val="00E3141A"/>
    <w:rsid w:val="00E409B4"/>
    <w:rsid w:val="00E41462"/>
    <w:rsid w:val="00E41EB0"/>
    <w:rsid w:val="00E4265E"/>
    <w:rsid w:val="00E435FE"/>
    <w:rsid w:val="00E439C6"/>
    <w:rsid w:val="00E4765F"/>
    <w:rsid w:val="00E519F9"/>
    <w:rsid w:val="00E53E35"/>
    <w:rsid w:val="00E617C8"/>
    <w:rsid w:val="00E61E27"/>
    <w:rsid w:val="00E62D85"/>
    <w:rsid w:val="00E66195"/>
    <w:rsid w:val="00E66EC9"/>
    <w:rsid w:val="00E6752D"/>
    <w:rsid w:val="00E7056E"/>
    <w:rsid w:val="00E71A97"/>
    <w:rsid w:val="00E72454"/>
    <w:rsid w:val="00E72FC3"/>
    <w:rsid w:val="00E73968"/>
    <w:rsid w:val="00E80389"/>
    <w:rsid w:val="00E84F57"/>
    <w:rsid w:val="00E9073B"/>
    <w:rsid w:val="00E932F2"/>
    <w:rsid w:val="00E96507"/>
    <w:rsid w:val="00E97E4E"/>
    <w:rsid w:val="00EA268A"/>
    <w:rsid w:val="00EA3694"/>
    <w:rsid w:val="00EA6208"/>
    <w:rsid w:val="00EA64B6"/>
    <w:rsid w:val="00EA6884"/>
    <w:rsid w:val="00EB0F63"/>
    <w:rsid w:val="00EB28EF"/>
    <w:rsid w:val="00EB3944"/>
    <w:rsid w:val="00EB5E37"/>
    <w:rsid w:val="00EB6544"/>
    <w:rsid w:val="00EC3395"/>
    <w:rsid w:val="00ED0F1B"/>
    <w:rsid w:val="00ED1674"/>
    <w:rsid w:val="00ED57B5"/>
    <w:rsid w:val="00ED6241"/>
    <w:rsid w:val="00EE497B"/>
    <w:rsid w:val="00EE4BBB"/>
    <w:rsid w:val="00EE569A"/>
    <w:rsid w:val="00EE5BF1"/>
    <w:rsid w:val="00F01AE3"/>
    <w:rsid w:val="00F03982"/>
    <w:rsid w:val="00F039EC"/>
    <w:rsid w:val="00F04AE4"/>
    <w:rsid w:val="00F07260"/>
    <w:rsid w:val="00F11B0E"/>
    <w:rsid w:val="00F20D3B"/>
    <w:rsid w:val="00F21B20"/>
    <w:rsid w:val="00F225AF"/>
    <w:rsid w:val="00F2273A"/>
    <w:rsid w:val="00F26BD1"/>
    <w:rsid w:val="00F315AD"/>
    <w:rsid w:val="00F37D23"/>
    <w:rsid w:val="00F37EB5"/>
    <w:rsid w:val="00F4047F"/>
    <w:rsid w:val="00F43C19"/>
    <w:rsid w:val="00F506D2"/>
    <w:rsid w:val="00F55E5D"/>
    <w:rsid w:val="00F57E52"/>
    <w:rsid w:val="00F60C44"/>
    <w:rsid w:val="00F65406"/>
    <w:rsid w:val="00F73DDF"/>
    <w:rsid w:val="00F74703"/>
    <w:rsid w:val="00F77734"/>
    <w:rsid w:val="00F8067D"/>
    <w:rsid w:val="00F83412"/>
    <w:rsid w:val="00F83A4A"/>
    <w:rsid w:val="00F84510"/>
    <w:rsid w:val="00F8699D"/>
    <w:rsid w:val="00F87A2F"/>
    <w:rsid w:val="00F90528"/>
    <w:rsid w:val="00FA0FBA"/>
    <w:rsid w:val="00FA5A39"/>
    <w:rsid w:val="00FB566A"/>
    <w:rsid w:val="00FC0B16"/>
    <w:rsid w:val="00FC622F"/>
    <w:rsid w:val="00FC62E5"/>
    <w:rsid w:val="00FC7EFB"/>
    <w:rsid w:val="00FD324A"/>
    <w:rsid w:val="00FD7737"/>
    <w:rsid w:val="00FE01D1"/>
    <w:rsid w:val="00FE15A4"/>
    <w:rsid w:val="00FE53D4"/>
    <w:rsid w:val="00FE7026"/>
    <w:rsid w:val="00FF0A89"/>
    <w:rsid w:val="00FF0D5B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503D"/>
  <w15:chartTrackingRefBased/>
  <w15:docId w15:val="{0512F4B6-DC8A-0B46-9A68-3F2B7A60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1F21"/>
    <w:pPr>
      <w:keepNext/>
      <w:keepLines/>
      <w:spacing w:line="480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F21"/>
    <w:pPr>
      <w:keepNext/>
      <w:keepLines/>
      <w:spacing w:line="480" w:lineRule="auto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F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F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F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F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F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F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F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F21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91F21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F2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F2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F2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F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F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F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91F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F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F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F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F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533D1"/>
  </w:style>
  <w:style w:type="paragraph" w:styleId="Footer">
    <w:name w:val="footer"/>
    <w:basedOn w:val="Normal"/>
    <w:link w:val="FooterChar"/>
    <w:uiPriority w:val="99"/>
    <w:unhideWhenUsed/>
    <w:rsid w:val="00D533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3D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53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93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92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9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anbin</dc:creator>
  <cp:keywords/>
  <dc:description/>
  <cp:lastModifiedBy>Matthew Attwaters</cp:lastModifiedBy>
  <cp:revision>22</cp:revision>
  <dcterms:created xsi:type="dcterms:W3CDTF">2026-03-01T06:24:00Z</dcterms:created>
  <dcterms:modified xsi:type="dcterms:W3CDTF">2026-03-30T08:19:00Z</dcterms:modified>
</cp:coreProperties>
</file>